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27015F7F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7015"/>
                <wp:effectExtent l="0" t="0" r="0" b="0"/>
                <wp:docPr id="1" name="Imag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87601403" name="Image 1723188148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701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319.4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769B45BB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4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Leaf water content variation across plant leaf phenological types (annual and perennial herbs, and deciduous and evergreen trees). Leaf water content is expressed in percentage (%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s indicate signifi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cant pairwise differences (α = 0.05). (b) Predictive metabolomic performance for leaf water content obtained using PLS models with a species-based cross-validation approach, based on a subset of the most stable predictors identified by GLM (i.e., variabl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occurring in more than 66% of models). The red dashed line represents the linear fit between real and predicted values, while the black dashed line indicates the 1:1 relationship; the coefficient of determination (R²) reflects the goodness-of-fit of this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relationship. (c) Main compound classes identified by GLM models (occurrence ≥ 66%) contributing to leaf water content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9:12Z</dcterms:modified>
</cp:coreProperties>
</file>